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5"/>
        <w:gridCol w:w="1160"/>
        <w:gridCol w:w="1320"/>
        <w:gridCol w:w="5103"/>
      </w:tblGrid>
      <w:tr w:rsidR="00356BC0" w:rsidRPr="00A66BAE" w:rsidTr="00CC39E5">
        <w:tc>
          <w:tcPr>
            <w:tcW w:w="75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bookmarkStart w:id="0" w:name="_GoBack"/>
          <w:p w:rsidR="00356BC0" w:rsidRDefault="00356BC0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20565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Pr="00420565">
              <w:rPr>
                <w:rFonts w:ascii="Arial" w:hAnsi="Arial" w:cs="Arial"/>
                <w:b/>
                <w:color w:val="000000" w:themeColor="text1"/>
              </w:rPr>
              <w:instrText xml:space="preserve"> HYPERLINK "http://elifesciences.org/content/1/e00109v1" \l "SD1-data" </w:instrText>
            </w:r>
            <w:r w:rsidRPr="00420565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>
              <w:rPr>
                <w:rStyle w:val="Hyperlink"/>
                <w:rFonts w:ascii="Arial" w:hAnsi="Arial" w:cs="Arial"/>
                <w:b/>
                <w:color w:val="000000" w:themeColor="text1"/>
                <w:u w:val="none"/>
              </w:rPr>
              <w:t>Figure 5</w:t>
            </w:r>
            <w:r w:rsidRPr="00420565">
              <w:rPr>
                <w:rStyle w:val="Hyperlink"/>
                <w:rFonts w:ascii="Arial" w:hAnsi="Arial" w:cs="Arial"/>
                <w:b/>
                <w:color w:val="000000" w:themeColor="text1"/>
                <w:u w:val="none"/>
              </w:rPr>
              <w:t>—source data 1</w:t>
            </w:r>
            <w:r w:rsidRPr="00420565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b/>
              </w:rPr>
              <w:t>Statistics summary</w:t>
            </w:r>
            <w:bookmarkEnd w:id="0"/>
          </w:p>
          <w:p w:rsidR="00356BC0" w:rsidRDefault="00356BC0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  <w:p w:rsidR="00356BC0" w:rsidRDefault="00356BC0" w:rsidP="00CC39E5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  <w:p w:rsidR="00356BC0" w:rsidRDefault="00356BC0" w:rsidP="00CC39E5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igure 5A genetic interaction Unc-104</w:t>
            </w:r>
          </w:p>
          <w:p w:rsidR="00356BC0" w:rsidRDefault="00356BC0" w:rsidP="00CC39E5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  <w:p w:rsidR="00356BC0" w:rsidRDefault="00356BC0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  <w:tbl>
            <w:tblPr>
              <w:tblW w:w="7088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59"/>
              <w:gridCol w:w="871"/>
              <w:gridCol w:w="1039"/>
              <w:gridCol w:w="851"/>
              <w:gridCol w:w="1134"/>
              <w:gridCol w:w="1134"/>
            </w:tblGrid>
            <w:tr w:rsidR="00356BC0" w:rsidRPr="004E6043" w:rsidTr="00CC39E5">
              <w:tc>
                <w:tcPr>
                  <w:tcW w:w="2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 </w:t>
                  </w:r>
                </w:p>
              </w:tc>
              <w:tc>
                <w:tcPr>
                  <w:tcW w:w="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proofErr w:type="spellStart"/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wt</w:t>
                  </w:r>
                  <w:proofErr w:type="spellEnd"/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shot3</w:t>
                  </w:r>
                  <w:r w:rsidRPr="004E6043">
                    <w:rPr>
                      <w:rFonts w:ascii="Arial" w:eastAsia="Times New Roman" w:hAnsi="Arial" w:cs="Arial"/>
                      <w:vertAlign w:val="superscript"/>
                      <w:lang w:eastAsia="en-GB"/>
                    </w:rPr>
                    <w:t>+/-</w:t>
                  </w: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tau</w:t>
                  </w:r>
                  <w:r w:rsidRPr="004E6043">
                    <w:rPr>
                      <w:rFonts w:ascii="Arial" w:eastAsia="Times New Roman" w:hAnsi="Arial" w:cs="Arial"/>
                      <w:vertAlign w:val="superscript"/>
                      <w:lang w:eastAsia="en-GB"/>
                    </w:rPr>
                    <w:t>+/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unc-104</w:t>
                  </w:r>
                  <w:r w:rsidRPr="004E6043">
                    <w:rPr>
                      <w:rFonts w:ascii="Arial" w:eastAsia="Times New Roman" w:hAnsi="Arial" w:cs="Arial"/>
                      <w:vertAlign w:val="superscript"/>
                      <w:lang w:eastAsia="en-GB"/>
                    </w:rPr>
                    <w:t>+/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shot3</w:t>
                  </w:r>
                  <w:r w:rsidRPr="004E6043">
                    <w:rPr>
                      <w:rFonts w:ascii="Arial" w:eastAsia="Times New Roman" w:hAnsi="Arial" w:cs="Arial"/>
                      <w:vertAlign w:val="superscript"/>
                      <w:lang w:eastAsia="en-GB"/>
                    </w:rPr>
                    <w:t>+/-</w:t>
                  </w: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tau</w:t>
                  </w:r>
                  <w:r w:rsidRPr="004E6043">
                    <w:rPr>
                      <w:rFonts w:ascii="Arial" w:eastAsia="Times New Roman" w:hAnsi="Arial" w:cs="Arial"/>
                      <w:vertAlign w:val="superscript"/>
                      <w:lang w:eastAsia="en-GB"/>
                    </w:rPr>
                    <w:t>+/-</w:t>
                  </w: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unc104</w:t>
                  </w:r>
                  <w:r w:rsidRPr="004E6043">
                    <w:rPr>
                      <w:rFonts w:ascii="Arial" w:eastAsia="Times New Roman" w:hAnsi="Arial" w:cs="Arial"/>
                      <w:vertAlign w:val="superscript"/>
                      <w:lang w:eastAsia="en-GB"/>
                    </w:rPr>
                    <w:t>+/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ind w:left="-155" w:firstLine="137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unc104</w:t>
                  </w:r>
                  <w:r w:rsidRPr="004E6043">
                    <w:rPr>
                      <w:rFonts w:ascii="Arial" w:eastAsia="Times New Roman" w:hAnsi="Arial" w:cs="Arial"/>
                      <w:vertAlign w:val="superscript"/>
                      <w:lang w:eastAsia="en-GB"/>
                    </w:rPr>
                    <w:t>-/-</w:t>
                  </w:r>
                </w:p>
              </w:tc>
            </w:tr>
            <w:tr w:rsidR="00356BC0" w:rsidRPr="004E6043" w:rsidTr="00CC39E5">
              <w:tc>
                <w:tcPr>
                  <w:tcW w:w="2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Default="00356BC0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</w:p>
                <w:p w:rsidR="00356BC0" w:rsidRPr="004E6043" w:rsidRDefault="00356BC0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Number of values</w:t>
                  </w:r>
                </w:p>
              </w:tc>
              <w:tc>
                <w:tcPr>
                  <w:tcW w:w="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350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222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20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5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ind w:left="-155" w:firstLine="137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71</w:t>
                  </w:r>
                </w:p>
              </w:tc>
            </w:tr>
            <w:tr w:rsidR="00356BC0" w:rsidRPr="004E6043" w:rsidTr="00CC39E5">
              <w:tc>
                <w:tcPr>
                  <w:tcW w:w="2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 </w:t>
                  </w:r>
                </w:p>
              </w:tc>
              <w:tc>
                <w:tcPr>
                  <w:tcW w:w="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ind w:left="-155" w:firstLine="137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</w:p>
              </w:tc>
            </w:tr>
            <w:tr w:rsidR="00356BC0" w:rsidRPr="004E6043" w:rsidTr="00CC39E5">
              <w:tc>
                <w:tcPr>
                  <w:tcW w:w="2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Minimum</w:t>
                  </w:r>
                </w:p>
              </w:tc>
              <w:tc>
                <w:tcPr>
                  <w:tcW w:w="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0.0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0.0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0.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0.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ind w:left="-155" w:firstLine="137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0.0</w:t>
                  </w:r>
                </w:p>
              </w:tc>
            </w:tr>
            <w:tr w:rsidR="00356BC0" w:rsidRPr="004E6043" w:rsidTr="00CC39E5">
              <w:tc>
                <w:tcPr>
                  <w:tcW w:w="2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25% Percentile</w:t>
                  </w:r>
                </w:p>
              </w:tc>
              <w:tc>
                <w:tcPr>
                  <w:tcW w:w="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0.4033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0.2510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0.0418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0.145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ind w:left="-155" w:firstLine="137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0.0</w:t>
                  </w:r>
                </w:p>
              </w:tc>
            </w:tr>
            <w:tr w:rsidR="00356BC0" w:rsidRPr="004E6043" w:rsidTr="00CC39E5">
              <w:tc>
                <w:tcPr>
                  <w:tcW w:w="2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Median</w:t>
                  </w:r>
                </w:p>
              </w:tc>
              <w:tc>
                <w:tcPr>
                  <w:tcW w:w="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0.9355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0.7181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0.836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0.558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ind w:left="-155" w:firstLine="137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0.04749</w:t>
                  </w:r>
                </w:p>
              </w:tc>
            </w:tr>
            <w:tr w:rsidR="00356BC0" w:rsidRPr="004E6043" w:rsidTr="00CC39E5">
              <w:tc>
                <w:tcPr>
                  <w:tcW w:w="2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75% Percentile</w:t>
                  </w:r>
                </w:p>
              </w:tc>
              <w:tc>
                <w:tcPr>
                  <w:tcW w:w="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1.492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1.256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1.47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0.871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ind w:left="-155" w:firstLine="137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0.2713</w:t>
                  </w:r>
                </w:p>
              </w:tc>
            </w:tr>
            <w:tr w:rsidR="00356BC0" w:rsidRPr="004E6043" w:rsidTr="00CC39E5">
              <w:tc>
                <w:tcPr>
                  <w:tcW w:w="2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Maximum</w:t>
                  </w:r>
                </w:p>
              </w:tc>
              <w:tc>
                <w:tcPr>
                  <w:tcW w:w="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3.527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3.849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7.05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2.15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ind w:left="-155" w:firstLine="137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2.849</w:t>
                  </w:r>
                </w:p>
              </w:tc>
            </w:tr>
            <w:tr w:rsidR="00356BC0" w:rsidRPr="004E6043" w:rsidTr="00CC39E5">
              <w:tc>
                <w:tcPr>
                  <w:tcW w:w="2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 </w:t>
                  </w:r>
                </w:p>
              </w:tc>
              <w:tc>
                <w:tcPr>
                  <w:tcW w:w="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ind w:left="-155" w:firstLine="137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</w:p>
              </w:tc>
            </w:tr>
            <w:tr w:rsidR="00356BC0" w:rsidRPr="004E6043" w:rsidTr="00CC39E5">
              <w:tc>
                <w:tcPr>
                  <w:tcW w:w="2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Mean</w:t>
                  </w:r>
                </w:p>
              </w:tc>
              <w:tc>
                <w:tcPr>
                  <w:tcW w:w="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1.003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0.8595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1.00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0.595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ind w:left="-155" w:firstLine="137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0.2532</w:t>
                  </w:r>
                </w:p>
              </w:tc>
            </w:tr>
            <w:tr w:rsidR="00356BC0" w:rsidRPr="004E6043" w:rsidTr="00CC39E5">
              <w:tc>
                <w:tcPr>
                  <w:tcW w:w="2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Std. Deviation</w:t>
                  </w:r>
                </w:p>
              </w:tc>
              <w:tc>
                <w:tcPr>
                  <w:tcW w:w="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0.7743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0.7749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1.08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0.504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ind w:left="-155" w:firstLine="137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0.4782</w:t>
                  </w:r>
                </w:p>
              </w:tc>
            </w:tr>
            <w:tr w:rsidR="00356BC0" w:rsidRPr="004E6043" w:rsidTr="00CC39E5">
              <w:tc>
                <w:tcPr>
                  <w:tcW w:w="2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Std. Error</w:t>
                  </w:r>
                </w:p>
              </w:tc>
              <w:tc>
                <w:tcPr>
                  <w:tcW w:w="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0.04139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0.05201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0.0762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0.0680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4E6043" w:rsidRDefault="00356BC0" w:rsidP="00CC39E5">
                  <w:pPr>
                    <w:spacing w:after="0" w:line="240" w:lineRule="auto"/>
                    <w:ind w:left="-155" w:firstLine="137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4E6043">
                    <w:rPr>
                      <w:rFonts w:ascii="Arial" w:eastAsia="Times New Roman" w:hAnsi="Arial" w:cs="Arial"/>
                      <w:lang w:eastAsia="en-GB"/>
                    </w:rPr>
                    <w:t>0.05675</w:t>
                  </w:r>
                </w:p>
              </w:tc>
            </w:tr>
          </w:tbl>
          <w:p w:rsidR="00356BC0" w:rsidRDefault="00356BC0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  <w:p w:rsidR="00356BC0" w:rsidRDefault="00356BC0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  <w:p w:rsidR="00356BC0" w:rsidRDefault="00356BC0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  <w:p w:rsidR="00356BC0" w:rsidRDefault="00356BC0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hAnsi="Arial" w:cs="Arial"/>
                <w:b/>
              </w:rPr>
              <w:t xml:space="preserve">Figure 5B Unc-104 </w:t>
            </w:r>
            <w:r w:rsidRPr="005B4053">
              <w:rPr>
                <w:rFonts w:ascii="Arial" w:eastAsia="Times New Roman" w:hAnsi="Arial" w:cs="Arial"/>
                <w:b/>
                <w:lang w:eastAsia="en-GB"/>
              </w:rPr>
              <w:t>shot</w:t>
            </w:r>
            <w:r w:rsidRPr="005B4053">
              <w:rPr>
                <w:rFonts w:ascii="Arial" w:eastAsia="Times New Roman" w:hAnsi="Arial" w:cs="Arial"/>
                <w:b/>
                <w:vertAlign w:val="superscript"/>
                <w:lang w:eastAsia="en-GB"/>
              </w:rPr>
              <w:t>-/-</w:t>
            </w:r>
            <w:r w:rsidRPr="005B4053">
              <w:rPr>
                <w:rFonts w:ascii="Arial" w:eastAsia="Times New Roman" w:hAnsi="Arial" w:cs="Arial"/>
                <w:b/>
                <w:lang w:eastAsia="en-GB"/>
              </w:rPr>
              <w:t>tau</w:t>
            </w:r>
            <w:r w:rsidRPr="005B4053">
              <w:rPr>
                <w:rFonts w:ascii="Arial" w:eastAsia="Times New Roman" w:hAnsi="Arial" w:cs="Arial"/>
                <w:b/>
                <w:vertAlign w:val="superscript"/>
                <w:lang w:eastAsia="en-GB"/>
              </w:rPr>
              <w:t>-/-</w:t>
            </w:r>
            <w:r>
              <w:rPr>
                <w:rFonts w:ascii="Arial" w:hAnsi="Arial" w:cs="Arial"/>
                <w:b/>
              </w:rPr>
              <w:t xml:space="preserve"> rescue</w:t>
            </w:r>
          </w:p>
          <w:p w:rsidR="00356BC0" w:rsidRDefault="00356BC0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  <w:tbl>
            <w:tblPr>
              <w:tblW w:w="552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80"/>
              <w:gridCol w:w="1160"/>
              <w:gridCol w:w="2280"/>
            </w:tblGrid>
            <w:tr w:rsidR="00356BC0" w:rsidRPr="005B4053" w:rsidTr="00CC39E5"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 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proofErr w:type="spellStart"/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wt</w:t>
                  </w:r>
                  <w:proofErr w:type="spellEnd"/>
                </w:p>
              </w:tc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shot</w:t>
                  </w:r>
                  <w:r w:rsidRPr="005B4053">
                    <w:rPr>
                      <w:rFonts w:ascii="Arial" w:eastAsia="Times New Roman" w:hAnsi="Arial" w:cs="Arial"/>
                      <w:vertAlign w:val="superscript"/>
                      <w:lang w:eastAsia="en-GB"/>
                    </w:rPr>
                    <w:t>-/-</w:t>
                  </w: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tau</w:t>
                  </w:r>
                  <w:r w:rsidRPr="005B4053">
                    <w:rPr>
                      <w:rFonts w:ascii="Arial" w:eastAsia="Times New Roman" w:hAnsi="Arial" w:cs="Arial"/>
                      <w:vertAlign w:val="superscript"/>
                      <w:lang w:eastAsia="en-GB"/>
                    </w:rPr>
                    <w:t>-/-</w:t>
                  </w:r>
                </w:p>
                <w:p w:rsidR="00356BC0" w:rsidRPr="005B405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UAS-104</w:t>
                  </w:r>
                </w:p>
              </w:tc>
            </w:tr>
            <w:tr w:rsidR="00356BC0" w:rsidRPr="005B4053" w:rsidTr="00CC39E5"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Default="00356BC0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</w:p>
                <w:p w:rsidR="00356BC0" w:rsidRPr="005B4053" w:rsidRDefault="00356BC0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Number of value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161</w:t>
                  </w:r>
                </w:p>
              </w:tc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158</w:t>
                  </w:r>
                </w:p>
              </w:tc>
            </w:tr>
            <w:tr w:rsidR="00356BC0" w:rsidRPr="005B4053" w:rsidTr="00CC39E5"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 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</w:p>
              </w:tc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</w:p>
              </w:tc>
            </w:tr>
            <w:tr w:rsidR="00356BC0" w:rsidRPr="005B4053" w:rsidTr="00CC39E5"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Minimum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0.0</w:t>
                  </w:r>
                </w:p>
              </w:tc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0.0</w:t>
                  </w:r>
                </w:p>
              </w:tc>
            </w:tr>
            <w:tr w:rsidR="00356BC0" w:rsidRPr="005B4053" w:rsidTr="00CC39E5"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25% Percentile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0.05594</w:t>
                  </w:r>
                </w:p>
              </w:tc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0.08247</w:t>
                  </w:r>
                </w:p>
              </w:tc>
            </w:tr>
            <w:tr w:rsidR="00356BC0" w:rsidRPr="005B4053" w:rsidTr="00CC39E5"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Media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0.7835</w:t>
                  </w:r>
                </w:p>
              </w:tc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0.5889</w:t>
                  </w:r>
                </w:p>
              </w:tc>
            </w:tr>
            <w:tr w:rsidR="00356BC0" w:rsidRPr="005B4053" w:rsidTr="00CC39E5"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75% Percentile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1.554</w:t>
                  </w:r>
                </w:p>
              </w:tc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1.325</w:t>
                  </w:r>
                </w:p>
              </w:tc>
            </w:tr>
            <w:tr w:rsidR="00356BC0" w:rsidRPr="005B4053" w:rsidTr="00CC39E5"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Maximum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5.856</w:t>
                  </w:r>
                </w:p>
              </w:tc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5.691</w:t>
                  </w:r>
                </w:p>
              </w:tc>
            </w:tr>
            <w:tr w:rsidR="00356BC0" w:rsidRPr="005B4053" w:rsidTr="00CC39E5"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 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</w:p>
              </w:tc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</w:p>
              </w:tc>
            </w:tr>
            <w:tr w:rsidR="00356BC0" w:rsidRPr="005B4053" w:rsidTr="00CC39E5"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Mea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0.9939</w:t>
                  </w:r>
                </w:p>
              </w:tc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0.9162</w:t>
                  </w:r>
                </w:p>
              </w:tc>
            </w:tr>
            <w:tr w:rsidR="00356BC0" w:rsidRPr="005B4053" w:rsidTr="00CC39E5"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Std. Devia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1.041</w:t>
                  </w:r>
                </w:p>
              </w:tc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1.008</w:t>
                  </w:r>
                </w:p>
              </w:tc>
            </w:tr>
            <w:tr w:rsidR="00356BC0" w:rsidRPr="005B4053" w:rsidTr="00CC39E5"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Std. Error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0.08202</w:t>
                  </w:r>
                </w:p>
              </w:tc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56BC0" w:rsidRPr="005B4053" w:rsidRDefault="00356BC0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5B4053">
                    <w:rPr>
                      <w:rFonts w:ascii="Arial" w:eastAsia="Times New Roman" w:hAnsi="Arial" w:cs="Arial"/>
                      <w:lang w:eastAsia="en-GB"/>
                    </w:rPr>
                    <w:t>0.08015</w:t>
                  </w:r>
                </w:p>
              </w:tc>
            </w:tr>
          </w:tbl>
          <w:p w:rsidR="00356BC0" w:rsidRDefault="00356BC0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  <w:p w:rsidR="00356BC0" w:rsidRDefault="00356BC0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  <w:p w:rsidR="00356BC0" w:rsidRDefault="00356BC0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  <w:p w:rsidR="00356BC0" w:rsidRDefault="00356BC0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  <w:p w:rsidR="00356BC0" w:rsidRDefault="00356BC0" w:rsidP="00CC39E5">
            <w:pPr>
              <w:spacing w:after="0" w:line="240" w:lineRule="auto"/>
              <w:ind w:right="-2567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hAnsi="Arial" w:cs="Arial"/>
                <w:b/>
              </w:rPr>
              <w:t>Figure 5D</w:t>
            </w:r>
            <w:r w:rsidRPr="004E75C4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Unc-104 ratio distal axon/soma</w:t>
            </w:r>
          </w:p>
          <w:p w:rsidR="00356BC0" w:rsidRPr="00A66BAE" w:rsidRDefault="00356BC0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356BC0" w:rsidRPr="00EB24A2" w:rsidTr="00CC39E5">
        <w:trPr>
          <w:gridAfter w:val="1"/>
          <w:wAfter w:w="5103" w:type="dxa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56BC0" w:rsidRPr="00EB24A2" w:rsidRDefault="00356BC0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56BC0" w:rsidRPr="00EB24A2" w:rsidRDefault="00356BC0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56BC0" w:rsidRPr="00EB24A2" w:rsidRDefault="00356BC0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356BC0" w:rsidRPr="00EB24A2" w:rsidTr="00CC39E5">
        <w:trPr>
          <w:gridAfter w:val="1"/>
          <w:wAfter w:w="5103" w:type="dxa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t>W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t>shot</w:t>
            </w:r>
            <w:r w:rsidRPr="00EB24A2">
              <w:rPr>
                <w:rFonts w:ascii="Arial" w:eastAsia="Times New Roman" w:hAnsi="Arial" w:cs="Arial"/>
                <w:vertAlign w:val="superscript"/>
                <w:lang w:eastAsia="en-GB"/>
              </w:rPr>
              <w:t>-/-</w:t>
            </w:r>
            <w:r w:rsidRPr="00EB24A2">
              <w:rPr>
                <w:rFonts w:ascii="Arial" w:eastAsia="Times New Roman" w:hAnsi="Arial" w:cs="Arial"/>
                <w:lang w:eastAsia="en-GB"/>
              </w:rPr>
              <w:t xml:space="preserve"> tau</w:t>
            </w:r>
            <w:r w:rsidRPr="00EB24A2">
              <w:rPr>
                <w:rFonts w:ascii="Arial" w:eastAsia="Times New Roman" w:hAnsi="Arial" w:cs="Arial"/>
                <w:vertAlign w:val="superscript"/>
                <w:lang w:eastAsia="en-GB"/>
              </w:rPr>
              <w:t>-/-</w:t>
            </w:r>
          </w:p>
        </w:tc>
      </w:tr>
      <w:tr w:rsidR="00356BC0" w:rsidRPr="00EB24A2" w:rsidTr="00CC39E5">
        <w:trPr>
          <w:gridAfter w:val="1"/>
          <w:wAfter w:w="5103" w:type="dxa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t>Number of valu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t>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t>45</w:t>
            </w:r>
          </w:p>
        </w:tc>
      </w:tr>
      <w:tr w:rsidR="00356BC0" w:rsidRPr="00EB24A2" w:rsidTr="00CC39E5">
        <w:trPr>
          <w:gridAfter w:val="1"/>
          <w:wAfter w:w="5103" w:type="dxa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6BC0" w:rsidRPr="00EB24A2" w:rsidTr="00CC39E5">
        <w:trPr>
          <w:gridAfter w:val="1"/>
          <w:wAfter w:w="5103" w:type="dxa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t>Minim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t>0.34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t>0.2635</w:t>
            </w:r>
          </w:p>
        </w:tc>
      </w:tr>
      <w:tr w:rsidR="00356BC0" w:rsidRPr="00EB24A2" w:rsidTr="00CC39E5">
        <w:trPr>
          <w:gridAfter w:val="1"/>
          <w:wAfter w:w="5103" w:type="dxa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t>25% Percenti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t>0.55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t>0.3600</w:t>
            </w:r>
          </w:p>
        </w:tc>
      </w:tr>
      <w:tr w:rsidR="00356BC0" w:rsidRPr="00EB24A2" w:rsidTr="00CC39E5">
        <w:trPr>
          <w:gridAfter w:val="1"/>
          <w:wAfter w:w="5103" w:type="dxa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t>Medi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t>0.79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t>0.4436</w:t>
            </w:r>
          </w:p>
        </w:tc>
      </w:tr>
      <w:tr w:rsidR="00356BC0" w:rsidRPr="00EB24A2" w:rsidTr="00CC39E5">
        <w:trPr>
          <w:gridAfter w:val="1"/>
          <w:wAfter w:w="5103" w:type="dxa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lastRenderedPageBreak/>
              <w:t>75% Percenti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t>1.1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t>0.6810</w:t>
            </w:r>
          </w:p>
        </w:tc>
      </w:tr>
      <w:tr w:rsidR="00356BC0" w:rsidRPr="00EB24A2" w:rsidTr="00CC39E5">
        <w:trPr>
          <w:gridAfter w:val="1"/>
          <w:wAfter w:w="5103" w:type="dxa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t>Maxim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t>3.9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t>1.419</w:t>
            </w:r>
          </w:p>
        </w:tc>
      </w:tr>
      <w:tr w:rsidR="00356BC0" w:rsidRPr="00EB24A2" w:rsidTr="00CC39E5">
        <w:trPr>
          <w:gridAfter w:val="1"/>
          <w:wAfter w:w="5103" w:type="dxa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356BC0" w:rsidRPr="00EB24A2" w:rsidTr="00CC39E5">
        <w:trPr>
          <w:gridAfter w:val="1"/>
          <w:wAfter w:w="5103" w:type="dxa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t>Me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t>0.99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t>0.5489</w:t>
            </w:r>
          </w:p>
        </w:tc>
      </w:tr>
      <w:tr w:rsidR="00356BC0" w:rsidRPr="00EB24A2" w:rsidTr="00CC39E5">
        <w:trPr>
          <w:gridAfter w:val="1"/>
          <w:wAfter w:w="5103" w:type="dxa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t>Std. Devi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t>0.65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t>0.2689</w:t>
            </w:r>
          </w:p>
        </w:tc>
      </w:tr>
      <w:tr w:rsidR="00356BC0" w:rsidRPr="00EB24A2" w:rsidTr="00CC39E5">
        <w:trPr>
          <w:gridAfter w:val="1"/>
          <w:wAfter w:w="5103" w:type="dxa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t>Std. Erro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t>0.077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BC0" w:rsidRPr="00EB24A2" w:rsidRDefault="00356BC0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B24A2">
              <w:rPr>
                <w:rFonts w:ascii="Arial" w:eastAsia="Times New Roman" w:hAnsi="Arial" w:cs="Arial"/>
                <w:lang w:eastAsia="en-GB"/>
              </w:rPr>
              <w:t>0.04009</w:t>
            </w:r>
          </w:p>
        </w:tc>
      </w:tr>
    </w:tbl>
    <w:p w:rsidR="00616512" w:rsidRDefault="00356BC0"/>
    <w:sectPr w:rsidR="006165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BC0"/>
    <w:rsid w:val="001917D3"/>
    <w:rsid w:val="00356BC0"/>
    <w:rsid w:val="00A47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B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56BC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B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56BC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1</dc:creator>
  <cp:lastModifiedBy>natalia1</cp:lastModifiedBy>
  <cp:revision>1</cp:revision>
  <dcterms:created xsi:type="dcterms:W3CDTF">2016-03-05T21:41:00Z</dcterms:created>
  <dcterms:modified xsi:type="dcterms:W3CDTF">2016-03-05T21:41:00Z</dcterms:modified>
</cp:coreProperties>
</file>